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057DA23" w14:textId="77777777" w:rsidR="00DF35FD" w:rsidRPr="001A140B" w:rsidRDefault="00DF35FD" w:rsidP="00DF35FD">
      <w:pPr>
        <w:spacing w:before="240" w:after="240"/>
        <w:jc w:val="both"/>
        <w:rPr>
          <w:b/>
          <w:sz w:val="24"/>
          <w:szCs w:val="24"/>
          <w:highlight w:val="yellow"/>
        </w:rPr>
      </w:pPr>
      <w:r w:rsidRPr="001A140B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Supplementary Table 1. </w:t>
      </w:r>
      <w:r w:rsidRPr="001A140B">
        <w:rPr>
          <w:rFonts w:ascii="Times New Roman" w:hAnsi="Times New Roman" w:cs="Times New Roman"/>
          <w:bCs/>
          <w:sz w:val="24"/>
          <w:szCs w:val="24"/>
        </w:rPr>
        <w:t>Breakdown of COVID-19 vaccine questions</w:t>
      </w:r>
    </w:p>
    <w:tbl>
      <w:tblPr>
        <w:tblW w:w="9445" w:type="dxa"/>
        <w:tblBorders>
          <w:top w:val="single" w:sz="4" w:space="0" w:color="808080" w:themeColor="background1" w:themeShade="80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single" w:sz="4" w:space="0" w:color="808080" w:themeColor="background1" w:themeShade="80"/>
          <w:insideV w:val="single" w:sz="4" w:space="0" w:color="808080" w:themeColor="background1" w:themeShade="80"/>
        </w:tblBorders>
        <w:tblLayout w:type="fixed"/>
        <w:tblLook w:val="0600" w:firstRow="0" w:lastRow="0" w:firstColumn="0" w:lastColumn="0" w:noHBand="1" w:noVBand="1"/>
      </w:tblPr>
      <w:tblGrid>
        <w:gridCol w:w="5845"/>
        <w:gridCol w:w="3600"/>
      </w:tblGrid>
      <w:tr w:rsidR="00DF35FD" w14:paraId="1716ABC2" w14:textId="77777777" w:rsidTr="0055395E">
        <w:trPr>
          <w:trHeight w:val="130"/>
        </w:trPr>
        <w:tc>
          <w:tcPr>
            <w:tcW w:w="5845" w:type="dxa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55828E9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4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Variables </w:t>
            </w:r>
          </w:p>
        </w:tc>
        <w:tc>
          <w:tcPr>
            <w:tcW w:w="3600" w:type="dxa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66C55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4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Overall </w:t>
            </w:r>
          </w:p>
        </w:tc>
      </w:tr>
      <w:tr w:rsidR="00DF35FD" w14:paraId="3C56A80E" w14:textId="77777777" w:rsidTr="0055395E">
        <w:trPr>
          <w:trHeight w:val="130"/>
        </w:trPr>
        <w:tc>
          <w:tcPr>
            <w:tcW w:w="5845" w:type="dxa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C7F1C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3600" w:type="dxa"/>
            <w:tcBorders>
              <w:bottom w:val="single" w:sz="4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92D73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4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 (%)</w:t>
            </w:r>
          </w:p>
        </w:tc>
      </w:tr>
      <w:tr w:rsidR="00DF35FD" w14:paraId="0297122F" w14:textId="77777777" w:rsidTr="0055395E">
        <w:trPr>
          <w:trHeight w:val="130"/>
        </w:trPr>
        <w:tc>
          <w:tcPr>
            <w:tcW w:w="5845" w:type="dxa"/>
            <w:tcBorders>
              <w:bottom w:val="single" w:sz="18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79E378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4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verall</w:t>
            </w:r>
          </w:p>
        </w:tc>
        <w:tc>
          <w:tcPr>
            <w:tcW w:w="3600" w:type="dxa"/>
            <w:tcBorders>
              <w:bottom w:val="single" w:sz="18" w:space="0" w:color="808080" w:themeColor="background1" w:themeShade="8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18703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/>
              </w:rPr>
            </w:pPr>
            <w:r w:rsidRPr="009740A4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471 (100)</w:t>
            </w:r>
          </w:p>
        </w:tc>
      </w:tr>
      <w:tr w:rsidR="00DF35FD" w14:paraId="5C5832B1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13AC3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Would you vaccinate against COVID</w:t>
            </w:r>
            <w:r>
              <w:rPr>
                <w:rFonts w:ascii="Times New Roman" w:hAnsi="Times New Roman" w:cs="Times New Roman"/>
                <w:bCs/>
              </w:rPr>
              <w:t>-</w:t>
            </w:r>
            <w:r w:rsidRPr="00471A08">
              <w:rPr>
                <w:rFonts w:ascii="Times New Roman" w:hAnsi="Times New Roman" w:cs="Times New Roman"/>
                <w:bCs/>
              </w:rPr>
              <w:t xml:space="preserve">19? </w:t>
            </w:r>
          </w:p>
        </w:tc>
      </w:tr>
      <w:tr w:rsidR="00DF35FD" w14:paraId="796DDF3D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3E9D97C7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Y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D48137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2695 (25.7)</w:t>
            </w:r>
          </w:p>
        </w:tc>
      </w:tr>
      <w:tr w:rsidR="00DF35FD" w14:paraId="07D8990D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071A1336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No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FAF66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3916 (37.4)</w:t>
            </w:r>
          </w:p>
        </w:tc>
      </w:tr>
      <w:tr w:rsidR="00DF35FD" w14:paraId="7D7E1301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1B7435A8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Only if obligatory (i.e. employer requires it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3B2EC5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433 (13.7)</w:t>
            </w:r>
          </w:p>
        </w:tc>
      </w:tr>
      <w:tr w:rsidR="00DF35FD" w14:paraId="65909FE2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68AC0C97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Waiting for additional clinical studies to decide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6BE72E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2427 (23.2)</w:t>
            </w:r>
          </w:p>
        </w:tc>
      </w:tr>
      <w:tr w:rsidR="00DF35FD" w14:paraId="08394933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28893" w14:textId="77777777" w:rsidR="00DF35FD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Reasons FOR vaccination (if decided to vaccinate)</w:t>
            </w:r>
          </w:p>
          <w:p w14:paraId="114E69B0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(more than one choice per response possible)</w:t>
            </w:r>
          </w:p>
        </w:tc>
      </w:tr>
      <w:tr w:rsidR="00DF35FD" w14:paraId="0D825318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18B9EF37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Preserving my health and protecting against virus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AC19C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3230 (52.3)</w:t>
            </w:r>
          </w:p>
        </w:tc>
      </w:tr>
      <w:tr w:rsidR="00DF35FD" w14:paraId="7079CD31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5BBA75E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Acquiring collective immunity and preventing the spread of the viru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49922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3289 (53.3)</w:t>
            </w:r>
          </w:p>
        </w:tc>
      </w:tr>
      <w:tr w:rsidR="00DF35FD" w14:paraId="61EEBAEC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0BC1D2E1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Possibility of travel and avoidance of "travel ban"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3C1CE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2983 (48.3)</w:t>
            </w:r>
          </w:p>
        </w:tc>
      </w:tr>
      <w:tr w:rsidR="00DF35FD" w14:paraId="76F1B797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1E85EDB1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Employer’s requirement and preservation of working position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FC5FBE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420 (23)</w:t>
            </w:r>
          </w:p>
        </w:tc>
      </w:tr>
      <w:tr w:rsidR="00DF35FD" w14:paraId="1E5D84B8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D0535" w14:textId="77777777" w:rsidR="00DF35FD" w:rsidRPr="00471A08" w:rsidRDefault="00DF35FD" w:rsidP="0055395E">
            <w:pPr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 xml:space="preserve">Reasons AGAINST vaccination (if refused to vaccinate)  </w:t>
            </w:r>
            <w:r>
              <w:rPr>
                <w:rFonts w:ascii="Times New Roman" w:hAnsi="Times New Roman" w:cs="Times New Roman"/>
                <w:bCs/>
              </w:rPr>
              <w:br/>
            </w:r>
            <w:r w:rsidRPr="00471A08">
              <w:rPr>
                <w:rFonts w:ascii="Times New Roman" w:hAnsi="Times New Roman" w:cs="Times New Roman"/>
                <w:bCs/>
              </w:rPr>
              <w:t>(more than one choice per response possible)</w:t>
            </w:r>
          </w:p>
        </w:tc>
      </w:tr>
      <w:tr w:rsidR="00DF35FD" w14:paraId="52BA48CE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04B93EB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Believing that SARS-CoV-2 does not exist - it is a conspiracy theory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A8C5D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455 (20.1)</w:t>
            </w:r>
          </w:p>
        </w:tc>
      </w:tr>
      <w:tr w:rsidR="00DF35FD" w14:paraId="68F89666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4F87EB2A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Considering COVID19 disease not dangerous for health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558C6A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524 (21.1)</w:t>
            </w:r>
          </w:p>
        </w:tc>
      </w:tr>
      <w:tr w:rsidR="00DF35FD" w14:paraId="01A89812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23AEA35E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Considering vaccines harmful to overall health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BE1E98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936 (26.7)</w:t>
            </w:r>
          </w:p>
        </w:tc>
      </w:tr>
      <w:tr w:rsidR="00DF35FD" w14:paraId="5690942A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3BDE9EEA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Considering that only the most vulnerable categories of the population shall vaccinate against COVID19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34F92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957 (13.2)</w:t>
            </w:r>
          </w:p>
        </w:tc>
      </w:tr>
      <w:tr w:rsidR="00DF35FD" w14:paraId="0E9E409D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0391005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Considering that COVID19 vaccines have not passed all established regulations and thus appeared too quickly on the market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C64DA9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4778 (66)</w:t>
            </w:r>
          </w:p>
        </w:tc>
      </w:tr>
      <w:tr w:rsidR="00DF35FD" w14:paraId="77CB8C09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68217005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 xml:space="preserve">Having a lack of trust in profession and pharmaceutical </w:t>
            </w:r>
            <w:r w:rsidRPr="00471A08">
              <w:rPr>
                <w:rFonts w:ascii="Times New Roman" w:hAnsi="Times New Roman" w:cs="Times New Roman"/>
                <w:bCs/>
              </w:rPr>
              <w:lastRenderedPageBreak/>
              <w:t>compani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D3575E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lastRenderedPageBreak/>
              <w:t>3653 (50.5)</w:t>
            </w:r>
          </w:p>
        </w:tc>
      </w:tr>
      <w:tr w:rsidR="00DF35FD" w14:paraId="4A6FFD61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56C81BC5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lastRenderedPageBreak/>
              <w:t>Considering that the COVID19 vaccine’s composition contradicts ethical and religious principl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E40FD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524 (21.1)</w:t>
            </w:r>
          </w:p>
        </w:tc>
      </w:tr>
      <w:tr w:rsidR="00DF35FD" w14:paraId="696B15EA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58596A" w14:textId="77777777" w:rsidR="00DF35FD" w:rsidRPr="00471A08" w:rsidRDefault="00DF35FD" w:rsidP="0055395E">
            <w:pPr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 xml:space="preserve">Sources of information used to learn about the health implications </w:t>
            </w:r>
            <w:r>
              <w:rPr>
                <w:rFonts w:ascii="Times New Roman" w:hAnsi="Times New Roman" w:cs="Times New Roman"/>
                <w:bCs/>
              </w:rPr>
              <w:br/>
            </w:r>
            <w:r w:rsidRPr="00471A08">
              <w:rPr>
                <w:rFonts w:ascii="Times New Roman" w:hAnsi="Times New Roman" w:cs="Times New Roman"/>
                <w:bCs/>
              </w:rPr>
              <w:t>of COVID19 vaccines (more than one choice per response possible)</w:t>
            </w:r>
          </w:p>
        </w:tc>
      </w:tr>
      <w:tr w:rsidR="00DF35FD" w14:paraId="4C5C36B5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4C34AD1D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Social media (Facebook™, Twitter™ etc.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21C16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4375 (41.8)</w:t>
            </w:r>
          </w:p>
        </w:tc>
      </w:tr>
      <w:tr w:rsidR="00DF35FD" w14:paraId="388ED35C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08AB98D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Media and informative portal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1451B1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5694 (54.4)</w:t>
            </w:r>
          </w:p>
        </w:tc>
      </w:tr>
      <w:tr w:rsidR="00DF35FD" w14:paraId="57A55E22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5A4F450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Educational and documentary show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178711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6031 (57.6)</w:t>
            </w:r>
          </w:p>
        </w:tc>
      </w:tr>
      <w:tr w:rsidR="00DF35FD" w14:paraId="63E09DA7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7E1918B6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Recommendations of family physician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60092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2207 (21.1)</w:t>
            </w:r>
          </w:p>
        </w:tc>
      </w:tr>
      <w:tr w:rsidR="00DF35FD" w14:paraId="68C17AEA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3B0D0DD9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Scientific books and paper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9132C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3462 (33.1)</w:t>
            </w:r>
          </w:p>
        </w:tc>
      </w:tr>
      <w:tr w:rsidR="00DF35FD" w14:paraId="37D00589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54DA1" w14:textId="77777777" w:rsidR="00DF35FD" w:rsidRPr="00471A08" w:rsidRDefault="00DF35FD" w:rsidP="0055395E">
            <w:pPr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 xml:space="preserve">Which COVID19 vaccine will be your choice? (if decided to vaccinate) </w:t>
            </w:r>
            <w:r>
              <w:rPr>
                <w:rFonts w:ascii="Times New Roman" w:hAnsi="Times New Roman" w:cs="Times New Roman"/>
                <w:bCs/>
              </w:rPr>
              <w:br/>
            </w:r>
            <w:r w:rsidRPr="00471A08">
              <w:rPr>
                <w:rFonts w:ascii="Times New Roman" w:hAnsi="Times New Roman" w:cs="Times New Roman"/>
                <w:bCs/>
              </w:rPr>
              <w:t>(more than one choice per response possible)</w:t>
            </w:r>
          </w:p>
        </w:tc>
      </w:tr>
      <w:tr w:rsidR="00DF35FD" w14:paraId="0302BD84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42712FC3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Pfizer-BioNTech (Germany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422143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5833 (80.5)</w:t>
            </w:r>
          </w:p>
        </w:tc>
      </w:tr>
      <w:tr w:rsidR="00DF35FD" w14:paraId="442C87FC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1B2D30F2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Oxford-AstraZeneca (UK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BB6C0A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862 (25.7)</w:t>
            </w:r>
          </w:p>
        </w:tc>
      </w:tr>
      <w:tr w:rsidR="00DF35FD" w14:paraId="0CE54A8B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7B69ABE7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Moderna (USA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4C990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763 (24.3)</w:t>
            </w:r>
          </w:p>
        </w:tc>
      </w:tr>
      <w:tr w:rsidR="00DF35FD" w14:paraId="1A322577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536976E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Sputnik V (Russia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0490C2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323 (18.3)</w:t>
            </w:r>
          </w:p>
        </w:tc>
      </w:tr>
      <w:tr w:rsidR="00DF35FD" w14:paraId="2D1F2357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10D4088C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Sinovac (China)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588CD2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742 (10.2)</w:t>
            </w:r>
          </w:p>
        </w:tc>
      </w:tr>
      <w:tr w:rsidR="00DF35FD" w14:paraId="50619187" w14:textId="77777777" w:rsidTr="0055395E">
        <w:trPr>
          <w:trHeight w:val="130"/>
        </w:trPr>
        <w:tc>
          <w:tcPr>
            <w:tcW w:w="9445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B8C49" w14:textId="77777777" w:rsidR="00DF35FD" w:rsidRPr="00471A08" w:rsidRDefault="00DF35FD" w:rsidP="0055395E">
            <w:pPr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 xml:space="preserve">The rationale for vaccine choice (more than one choice </w:t>
            </w:r>
            <w:r>
              <w:rPr>
                <w:rFonts w:ascii="Times New Roman" w:hAnsi="Times New Roman" w:cs="Times New Roman"/>
                <w:bCs/>
              </w:rPr>
              <w:br/>
            </w:r>
            <w:r w:rsidRPr="00471A08">
              <w:rPr>
                <w:rFonts w:ascii="Times New Roman" w:hAnsi="Times New Roman" w:cs="Times New Roman"/>
                <w:bCs/>
              </w:rPr>
              <w:t>per response possible)</w:t>
            </w:r>
          </w:p>
        </w:tc>
      </w:tr>
      <w:tr w:rsidR="00DF35FD" w14:paraId="0B024308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4A18CD0C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Vaccines’ efficacy proven by clinical studi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F1981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4647 (67.3)</w:t>
            </w:r>
          </w:p>
        </w:tc>
      </w:tr>
      <w:tr w:rsidR="00DF35FD" w14:paraId="71CA5C4A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70D24339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Physician’s or medical staff’s advice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69E02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767 (25.6)</w:t>
            </w:r>
          </w:p>
        </w:tc>
      </w:tr>
      <w:tr w:rsidR="00DF35FD" w14:paraId="5EDCE340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7B436E5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Manufacturer country’s foreign policy toward other nations and state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EC78A3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1924 (27.8)</w:t>
            </w:r>
          </w:p>
        </w:tc>
      </w:tr>
      <w:tr w:rsidR="00DF35FD" w14:paraId="77FC123A" w14:textId="77777777" w:rsidTr="0055395E">
        <w:trPr>
          <w:trHeight w:val="130"/>
        </w:trPr>
        <w:tc>
          <w:tcPr>
            <w:tcW w:w="5845" w:type="dxa"/>
            <w:tcMar>
              <w:top w:w="100" w:type="dxa"/>
              <w:left w:w="245" w:type="dxa"/>
              <w:bottom w:w="100" w:type="dxa"/>
              <w:right w:w="100" w:type="dxa"/>
            </w:tcMar>
          </w:tcPr>
          <w:p w14:paraId="5B06E684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Following governmental decisions</w:t>
            </w:r>
          </w:p>
        </w:tc>
        <w:tc>
          <w:tcPr>
            <w:tcW w:w="360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62EBF" w14:textId="77777777" w:rsidR="00DF35FD" w:rsidRPr="00471A08" w:rsidRDefault="00DF35FD" w:rsidP="0055395E">
            <w:pPr>
              <w:jc w:val="both"/>
              <w:rPr>
                <w:rFonts w:ascii="Times New Roman" w:hAnsi="Times New Roman" w:cs="Times New Roman"/>
                <w:bCs/>
              </w:rPr>
            </w:pPr>
            <w:r w:rsidRPr="00471A08">
              <w:rPr>
                <w:rFonts w:ascii="Times New Roman" w:hAnsi="Times New Roman" w:cs="Times New Roman"/>
                <w:bCs/>
              </w:rPr>
              <w:t>532 (7.7)</w:t>
            </w:r>
          </w:p>
        </w:tc>
      </w:tr>
    </w:tbl>
    <w:p w14:paraId="0320E758" w14:textId="0E85EA30" w:rsidR="00DF35FD" w:rsidRDefault="00DF35FD" w:rsidP="00E175FE">
      <w:pPr>
        <w:spacing w:before="120" w:after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275EDCF" w14:textId="77777777" w:rsidR="00DF35FD" w:rsidRDefault="00DF35FD" w:rsidP="00E175FE">
      <w:pPr>
        <w:spacing w:before="120" w:after="240"/>
        <w:jc w:val="both"/>
        <w:rPr>
          <w:rFonts w:ascii="Times New Roman" w:hAnsi="Times New Roman" w:cs="Times New Roman"/>
          <w:b/>
          <w:sz w:val="24"/>
          <w:szCs w:val="24"/>
        </w:rPr>
      </w:pPr>
    </w:p>
    <w:p w14:paraId="41F0D1EA" w14:textId="77777777" w:rsidR="00B56E53" w:rsidRDefault="00B56E53">
      <w:pPr>
        <w:spacing w:before="240" w:after="240"/>
        <w:jc w:val="both"/>
        <w:rPr>
          <w:b/>
        </w:rPr>
      </w:pPr>
      <w:bookmarkStart w:id="0" w:name="_GoBack"/>
      <w:bookmarkEnd w:id="0"/>
    </w:p>
    <w:sectPr w:rsidR="00B56E53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4CE6A5B" w14:textId="77777777" w:rsidR="00F23DFE" w:rsidRDefault="00F23DFE">
      <w:pPr>
        <w:spacing w:line="240" w:lineRule="auto"/>
      </w:pPr>
      <w:r>
        <w:separator/>
      </w:r>
    </w:p>
  </w:endnote>
  <w:endnote w:type="continuationSeparator" w:id="0">
    <w:p w14:paraId="1D1A4DD3" w14:textId="77777777" w:rsidR="00F23DFE" w:rsidRDefault="00F23D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D0E7961" w14:textId="77777777" w:rsidR="00B56E53" w:rsidRDefault="00B56E53">
    <w:pPr>
      <w:spacing w:before="240" w:after="240" w:line="312" w:lineRule="auto"/>
      <w:jc w:val="center"/>
      <w:rPr>
        <w:sz w:val="19"/>
        <w:szCs w:val="19"/>
      </w:rPr>
    </w:pPr>
    <w:r>
      <w:rPr>
        <w:sz w:val="19"/>
        <w:szCs w:val="19"/>
      </w:rPr>
      <w:fldChar w:fldCharType="begin"/>
    </w:r>
    <w:r>
      <w:rPr>
        <w:sz w:val="19"/>
        <w:szCs w:val="19"/>
      </w:rPr>
      <w:instrText>PAGE</w:instrText>
    </w:r>
    <w:r>
      <w:rPr>
        <w:sz w:val="19"/>
        <w:szCs w:val="19"/>
      </w:rPr>
      <w:fldChar w:fldCharType="separate"/>
    </w:r>
    <w:r w:rsidR="00692709">
      <w:rPr>
        <w:noProof/>
        <w:sz w:val="19"/>
        <w:szCs w:val="19"/>
      </w:rPr>
      <w:t>2</w:t>
    </w:r>
    <w:r>
      <w:rPr>
        <w:sz w:val="19"/>
        <w:szCs w:val="19"/>
      </w:rPr>
      <w:fldChar w:fldCharType="end"/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0DBCA29" w14:textId="77777777" w:rsidR="00B56E53" w:rsidRDefault="00B56E53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04F5DF2" w14:textId="77777777" w:rsidR="00F23DFE" w:rsidRDefault="00F23DFE">
      <w:pPr>
        <w:spacing w:line="240" w:lineRule="auto"/>
      </w:pPr>
      <w:r>
        <w:separator/>
      </w:r>
    </w:p>
  </w:footnote>
  <w:footnote w:type="continuationSeparator" w:id="0">
    <w:p w14:paraId="711CD6DA" w14:textId="77777777" w:rsidR="00F23DFE" w:rsidRDefault="00F23D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842"/>
    <w:rsid w:val="001A140B"/>
    <w:rsid w:val="001A1CD6"/>
    <w:rsid w:val="00241EFD"/>
    <w:rsid w:val="0028250A"/>
    <w:rsid w:val="00471A08"/>
    <w:rsid w:val="004728B1"/>
    <w:rsid w:val="005A29B4"/>
    <w:rsid w:val="00673B77"/>
    <w:rsid w:val="00692709"/>
    <w:rsid w:val="00937C62"/>
    <w:rsid w:val="009740A4"/>
    <w:rsid w:val="00B56E53"/>
    <w:rsid w:val="00B82702"/>
    <w:rsid w:val="00BE2842"/>
    <w:rsid w:val="00DF35FD"/>
    <w:rsid w:val="00E11FFB"/>
    <w:rsid w:val="00E175FE"/>
    <w:rsid w:val="00ED2E8D"/>
    <w:rsid w:val="00F115E3"/>
    <w:rsid w:val="00F23D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C91EB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rsid w:val="00673B77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5FD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aption">
    <w:name w:val="caption"/>
    <w:basedOn w:val="Normal"/>
    <w:next w:val="Normal"/>
    <w:rsid w:val="00673B77"/>
    <w:pPr>
      <w:suppressAutoHyphens/>
      <w:autoSpaceDN w:val="0"/>
      <w:spacing w:after="200" w:line="240" w:lineRule="auto"/>
      <w:textAlignment w:val="baseline"/>
    </w:pPr>
    <w:rPr>
      <w:rFonts w:ascii="Calibri" w:eastAsia="Calibri" w:hAnsi="Calibri" w:cs="Times New Roman"/>
      <w:i/>
      <w:iCs/>
      <w:color w:val="44546A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B484B1A-CA14-6B45-AD21-54A1A66EBB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8</Words>
  <Characters>2042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aWell</dc:creator>
  <cp:lastModifiedBy>Amina Kozaric</cp:lastModifiedBy>
  <cp:revision>2</cp:revision>
  <dcterms:created xsi:type="dcterms:W3CDTF">2021-11-23T08:33:00Z</dcterms:created>
  <dcterms:modified xsi:type="dcterms:W3CDTF">2021-11-23T08:33:00Z</dcterms:modified>
</cp:coreProperties>
</file>